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430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5"/>
        <w:gridCol w:w="1377"/>
        <w:gridCol w:w="1377"/>
        <w:gridCol w:w="1377"/>
        <w:gridCol w:w="1377"/>
        <w:gridCol w:w="1377"/>
        <w:gridCol w:w="1377"/>
        <w:gridCol w:w="1377"/>
        <w:gridCol w:w="1378"/>
      </w:tblGrid>
      <w:tr w:rsidR="006C7220" w:rsidRPr="00DC49C0" w14:paraId="45A211A2" w14:textId="77777777" w:rsidTr="00AC168C">
        <w:trPr>
          <w:trHeight w:val="170"/>
        </w:trPr>
        <w:tc>
          <w:tcPr>
            <w:tcW w:w="2125" w:type="dxa"/>
            <w:tcBorders>
              <w:top w:val="single" w:sz="4" w:space="0" w:color="auto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4F95C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17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F2C45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bCs/>
                <w:color w:val="000000"/>
                <w:kern w:val="24"/>
                <w:sz w:val="16"/>
                <w:szCs w:val="16"/>
              </w:rPr>
              <w:t>Category of emetic risk % (95% CI)</w:t>
            </w:r>
          </w:p>
        </w:tc>
      </w:tr>
      <w:tr w:rsidR="006C7220" w:rsidRPr="00DC49C0" w14:paraId="61BF6CC5" w14:textId="77777777" w:rsidTr="00AC168C">
        <w:trPr>
          <w:trHeight w:val="170"/>
        </w:trPr>
        <w:tc>
          <w:tcPr>
            <w:tcW w:w="2125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B4106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54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A86D3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High emetic risk</w:t>
            </w:r>
          </w:p>
        </w:tc>
        <w:tc>
          <w:tcPr>
            <w:tcW w:w="2754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35267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Moderate emetic risk</w:t>
            </w:r>
          </w:p>
        </w:tc>
        <w:tc>
          <w:tcPr>
            <w:tcW w:w="2754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CF5BD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Low emetic risk</w:t>
            </w:r>
          </w:p>
        </w:tc>
        <w:tc>
          <w:tcPr>
            <w:tcW w:w="2755" w:type="dxa"/>
            <w:gridSpan w:val="2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C0F9A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Minimum emetic risk</w:t>
            </w:r>
          </w:p>
        </w:tc>
      </w:tr>
      <w:tr w:rsidR="006C7220" w:rsidRPr="00DC49C0" w14:paraId="24FB0635" w14:textId="77777777" w:rsidTr="00AC168C">
        <w:trPr>
          <w:trHeight w:val="170"/>
        </w:trPr>
        <w:tc>
          <w:tcPr>
            <w:tcW w:w="2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CBC01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51E32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All age</w:t>
            </w:r>
          </w:p>
          <w:p w14:paraId="03E447F9" w14:textId="15D358FC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n = 6,</w:t>
            </w:r>
            <w:r w:rsidR="006C7220"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661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9CCD5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&lt;18 yo</w:t>
            </w:r>
          </w:p>
          <w:p w14:paraId="7823FC1D" w14:textId="12FFB9E0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n =2,</w:t>
            </w:r>
            <w:r w:rsidR="006C7220"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531 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BE497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All age</w:t>
            </w:r>
          </w:p>
          <w:p w14:paraId="6CCD38AA" w14:textId="08AC9AB7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n = 7,</w:t>
            </w:r>
            <w:r w:rsidR="006C7220"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88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3BA5C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&lt;18 yo</w:t>
            </w:r>
          </w:p>
          <w:p w14:paraId="621124C6" w14:textId="702A652B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n =3</w:t>
            </w:r>
            <w:r w:rsid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338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CB977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 xml:space="preserve">All age </w:t>
            </w:r>
          </w:p>
          <w:p w14:paraId="5123D588" w14:textId="5CEAD53C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n = 5,</w:t>
            </w:r>
            <w:r w:rsidR="006C7220"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806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3B14C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&lt;18 yo</w:t>
            </w:r>
          </w:p>
          <w:p w14:paraId="7C75AA37" w14:textId="13225E5A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n = 3,</w:t>
            </w:r>
            <w:r w:rsidR="006C7220"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961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FF89D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 xml:space="preserve">All age </w:t>
            </w:r>
          </w:p>
          <w:p w14:paraId="04C189F6" w14:textId="4F9F2F48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n = 1,</w:t>
            </w:r>
            <w:r w:rsidR="006C7220"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451)</w:t>
            </w:r>
          </w:p>
        </w:tc>
        <w:tc>
          <w:tcPr>
            <w:tcW w:w="13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65D90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&lt;18 yo</w:t>
            </w:r>
          </w:p>
          <w:p w14:paraId="2DD023D2" w14:textId="77777777" w:rsidR="006C7220" w:rsidRPr="00BC36D5" w:rsidRDefault="006C722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(n = 909)</w:t>
            </w:r>
          </w:p>
        </w:tc>
      </w:tr>
      <w:tr w:rsidR="006C7220" w:rsidRPr="00DC49C0" w14:paraId="0BB0E888" w14:textId="77777777" w:rsidTr="00AC168C">
        <w:trPr>
          <w:trHeight w:val="170"/>
        </w:trPr>
        <w:tc>
          <w:tcPr>
            <w:tcW w:w="2125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9EDB4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Disease</w:t>
            </w:r>
          </w:p>
        </w:tc>
        <w:tc>
          <w:tcPr>
            <w:tcW w:w="1377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0F30C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8F956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23A40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17335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D7673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5C41D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16F0E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8" w:space="0" w:color="000000"/>
              <w:left w:val="single" w:sz="4" w:space="0" w:color="FFFFFF" w:themeColor="background1"/>
              <w:bottom w:val="single" w:sz="8" w:space="0" w:color="FFFFFF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E5788" w14:textId="77777777" w:rsidR="006C7220" w:rsidRPr="00BC36D5" w:rsidRDefault="006C7220" w:rsidP="00AC16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C7220" w:rsidRPr="00DC49C0" w14:paraId="48ADCE1C" w14:textId="77777777" w:rsidTr="00AC168C">
        <w:trPr>
          <w:trHeight w:val="170"/>
        </w:trPr>
        <w:tc>
          <w:tcPr>
            <w:tcW w:w="2125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56115" w14:textId="77777777" w:rsidR="006C7220" w:rsidRPr="00BC36D5" w:rsidRDefault="006C7220" w:rsidP="00AC168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-Hematologic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27E32" w14:textId="16195D93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333 (20.0)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32DDF" w14:textId="14E96CFF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86 ( 7.3)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17A2D7" w14:textId="66278573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030 (42.2)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97371" w14:textId="49811C40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381 (41.4)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2A4C8" w14:textId="2B75E31F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249 (73.2)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B1784" w14:textId="1804273E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3413 (86.1)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6EDA1" w14:textId="111AAFDE" w:rsidR="006C7220" w:rsidRPr="00C06FC8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851 (58.6)</w:t>
            </w:r>
          </w:p>
        </w:tc>
        <w:tc>
          <w:tcPr>
            <w:tcW w:w="1378" w:type="dxa"/>
            <w:tcBorders>
              <w:top w:val="single" w:sz="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F0ACB" w14:textId="18B879A4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407 (44.8)</w:t>
            </w:r>
          </w:p>
        </w:tc>
      </w:tr>
      <w:tr w:rsidR="006C7220" w:rsidRPr="00DC49C0" w14:paraId="099D1D66" w14:textId="77777777" w:rsidTr="00AC168C">
        <w:trPr>
          <w:trHeight w:val="170"/>
        </w:trPr>
        <w:tc>
          <w:tcPr>
            <w:tcW w:w="2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8E322" w14:textId="506AC8AE" w:rsidR="006C7220" w:rsidRPr="00BC36D5" w:rsidRDefault="006C7220" w:rsidP="005070F3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-</w:t>
            </w:r>
            <w:r w:rsidR="005070F3">
              <w:rPr>
                <w:rFonts w:ascii="Times New Roman" w:eastAsiaTheme="majorEastAsia" w:hAnsi="Times New Roman" w:cs="Times New Roman"/>
                <w:sz w:val="16"/>
                <w:szCs w:val="16"/>
              </w:rPr>
              <w:t>S</w:t>
            </w:r>
            <w:r w:rsidR="00BA1C19" w:rsidRPr="00E316B6">
              <w:rPr>
                <w:rFonts w:ascii="Times New Roman" w:eastAsiaTheme="majorEastAsia" w:hAnsi="Times New Roman" w:cs="Times New Roman"/>
                <w:sz w:val="16"/>
                <w:szCs w:val="16"/>
              </w:rPr>
              <w:t>olid tumors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C76C97" w14:textId="5459DA52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825 (72.4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0A6AF" w14:textId="236B74D3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948 (77.0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F8C99" w14:textId="15377DB2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998 (41.7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E476D" w14:textId="2BFF35E6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016 (30.4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03461" w14:textId="6496DF52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281 (22.1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C3337" w14:textId="43257BA9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389 ( 9.8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7DA7F" w14:textId="3FC8CA3B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458 (31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3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F675C" w14:textId="4C532047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376 (41.4)</w:t>
            </w:r>
          </w:p>
        </w:tc>
      </w:tr>
      <w:tr w:rsidR="006C7220" w:rsidRPr="00DC49C0" w14:paraId="55ABED4B" w14:textId="77777777" w:rsidTr="00AC168C">
        <w:trPr>
          <w:trHeight w:val="170"/>
        </w:trPr>
        <w:tc>
          <w:tcPr>
            <w:tcW w:w="21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D97E3" w14:textId="77777777" w:rsidR="006C7220" w:rsidRPr="00BC36D5" w:rsidRDefault="006C7220" w:rsidP="00AC168C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BC36D5">
              <w:rPr>
                <w:rFonts w:ascii="Times New Roman" w:eastAsia="ＭＳ ゴシック" w:hAnsi="Times New Roman" w:cs="Times New Roman"/>
                <w:color w:val="000000"/>
                <w:sz w:val="16"/>
                <w:szCs w:val="16"/>
              </w:rPr>
              <w:t>-Brain tumor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323F1" w14:textId="256FFD6C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503 ( 7.6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C9206" w14:textId="1E712574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397 (15.7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84FBD" w14:textId="0CDDE53E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,</w:t>
            </w: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60 (16.1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B2B95" w14:textId="0C0DD2C9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941 (28.2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03BEC" w14:textId="75B492EF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276 ( 4.8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3C174" w14:textId="1666092E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60 ( 4.0)</w:t>
            </w:r>
          </w:p>
        </w:tc>
        <w:tc>
          <w:tcPr>
            <w:tcW w:w="13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F6B2F" w14:textId="7D489005" w:rsidR="006C7220" w:rsidRPr="00BC36D5" w:rsidRDefault="00A02119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02119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42 ( 9.8)</w:t>
            </w:r>
          </w:p>
        </w:tc>
        <w:tc>
          <w:tcPr>
            <w:tcW w:w="13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83812" w14:textId="5FD76B28" w:rsidR="006C7220" w:rsidRPr="00BC36D5" w:rsidRDefault="007578C0" w:rsidP="00AC168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7578C0">
              <w:rPr>
                <w:rFonts w:ascii="Times New Roman" w:eastAsia="ＭＳ Ｐゴシック" w:hAnsi="Times New Roman" w:cs="Times New Roman"/>
                <w:color w:val="000000"/>
                <w:kern w:val="24"/>
                <w:sz w:val="16"/>
                <w:szCs w:val="16"/>
              </w:rPr>
              <w:t>126 (13.9)</w:t>
            </w:r>
          </w:p>
        </w:tc>
      </w:tr>
    </w:tbl>
    <w:p w14:paraId="78A6E15F" w14:textId="0A92FD1B" w:rsidR="006C7220" w:rsidRDefault="00CE1C1F" w:rsidP="00E41C45">
      <w:pPr>
        <w:jc w:val="left"/>
        <w:rPr>
          <w:rFonts w:ascii="Times New Roman" w:eastAsiaTheme="majorEastAsia" w:hAnsi="Times New Roman" w:cs="Times New Roman"/>
          <w:bCs/>
          <w:sz w:val="20"/>
          <w:szCs w:val="20"/>
        </w:rPr>
      </w:pPr>
      <w:r>
        <w:rPr>
          <w:rFonts w:ascii="Times New Roman" w:eastAsiaTheme="majorEastAsia" w:hAnsi="Times New Roman" w:cs="Times New Roman" w:hint="eastAsia"/>
          <w:sz w:val="20"/>
          <w:szCs w:val="20"/>
        </w:rPr>
        <w:t>T</w:t>
      </w:r>
      <w:r w:rsidR="005A79BB">
        <w:rPr>
          <w:rFonts w:ascii="Times New Roman" w:eastAsiaTheme="majorEastAsia" w:hAnsi="Times New Roman" w:cs="Times New Roman"/>
          <w:sz w:val="20"/>
          <w:szCs w:val="20"/>
        </w:rPr>
        <w:t xml:space="preserve">able </w:t>
      </w:r>
      <w:r w:rsidR="000B5B0B">
        <w:rPr>
          <w:rFonts w:ascii="Times New Roman" w:eastAsiaTheme="majorEastAsia" w:hAnsi="Times New Roman" w:cs="Times New Roman" w:hint="eastAsia"/>
          <w:sz w:val="20"/>
          <w:szCs w:val="20"/>
        </w:rPr>
        <w:t>S</w:t>
      </w:r>
      <w:r w:rsidR="00AC168C" w:rsidRPr="00CE1C1F">
        <w:rPr>
          <w:rFonts w:ascii="Times New Roman" w:eastAsiaTheme="majorEastAsia" w:hAnsi="Times New Roman" w:cs="Times New Roman"/>
          <w:sz w:val="20"/>
          <w:szCs w:val="20"/>
        </w:rPr>
        <w:t>1</w:t>
      </w:r>
      <w:bookmarkStart w:id="0" w:name="_GoBack"/>
      <w:bookmarkEnd w:id="0"/>
      <w:r w:rsidR="00AC168C" w:rsidRPr="00CE1C1F">
        <w:rPr>
          <w:rFonts w:ascii="Times New Roman" w:eastAsiaTheme="majorEastAsia" w:hAnsi="Times New Roman" w:cs="Times New Roman"/>
          <w:sz w:val="20"/>
          <w:szCs w:val="20"/>
        </w:rPr>
        <w:t xml:space="preserve"> Rating</w:t>
      </w:r>
      <w:r w:rsidR="006C7220" w:rsidRPr="00CE1C1F">
        <w:rPr>
          <w:rFonts w:ascii="Times New Roman" w:eastAsiaTheme="majorEastAsia" w:hAnsi="Times New Roman" w:cs="Times New Roman"/>
          <w:bCs/>
          <w:sz w:val="20"/>
          <w:szCs w:val="20"/>
        </w:rPr>
        <w:t xml:space="preserve"> of prescription of an emeti</w:t>
      </w:r>
      <w:r w:rsidR="000407D7" w:rsidRPr="00CE1C1F">
        <w:rPr>
          <w:rFonts w:ascii="Times New Roman" w:eastAsiaTheme="majorEastAsia" w:hAnsi="Times New Roman" w:cs="Times New Roman"/>
          <w:bCs/>
          <w:sz w:val="20"/>
          <w:szCs w:val="20"/>
        </w:rPr>
        <w:t>c risk category for each cancer</w:t>
      </w:r>
    </w:p>
    <w:p w14:paraId="05EFF5AA" w14:textId="7A228FC2" w:rsidR="00AC168C" w:rsidRDefault="00AC168C" w:rsidP="00AC168C">
      <w:pPr>
        <w:wordWrap w:val="0"/>
        <w:jc w:val="right"/>
        <w:rPr>
          <w:rFonts w:ascii="Times New Roman" w:eastAsiaTheme="majorEastAsia" w:hAnsi="Times New Roman" w:cs="Times New Roman"/>
          <w:bCs/>
          <w:sz w:val="20"/>
          <w:szCs w:val="20"/>
        </w:rPr>
      </w:pPr>
      <w:r>
        <w:rPr>
          <w:rFonts w:ascii="Times New Roman" w:eastAsiaTheme="majorEastAsia" w:hAnsi="Times New Roman" w:cs="Times New Roman"/>
          <w:bCs/>
          <w:sz w:val="20"/>
          <w:szCs w:val="20"/>
        </w:rPr>
        <w:t>n</w:t>
      </w:r>
      <w:r>
        <w:rPr>
          <w:rFonts w:ascii="Times New Roman" w:eastAsiaTheme="majorEastAsia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>(%)</w:t>
      </w:r>
    </w:p>
    <w:p w14:paraId="0742000F" w14:textId="77777777" w:rsidR="00AC168C" w:rsidRDefault="00AC168C" w:rsidP="00E41C45">
      <w:pPr>
        <w:jc w:val="left"/>
        <w:rPr>
          <w:rFonts w:ascii="Times New Roman" w:eastAsiaTheme="majorEastAsia" w:hAnsi="Times New Roman" w:cs="Times New Roman"/>
          <w:bCs/>
          <w:sz w:val="20"/>
          <w:szCs w:val="20"/>
        </w:rPr>
      </w:pPr>
    </w:p>
    <w:p w14:paraId="119893A0" w14:textId="77777777" w:rsidR="00AC168C" w:rsidRDefault="00AC168C" w:rsidP="00E41C45">
      <w:pPr>
        <w:jc w:val="left"/>
        <w:rPr>
          <w:rFonts w:ascii="Times New Roman" w:eastAsiaTheme="majorEastAsia" w:hAnsi="Times New Roman" w:cs="Times New Roman"/>
          <w:bCs/>
          <w:sz w:val="20"/>
          <w:szCs w:val="20"/>
        </w:rPr>
      </w:pPr>
    </w:p>
    <w:p w14:paraId="5DF524F0" w14:textId="77777777" w:rsidR="00AC168C" w:rsidRPr="0084005B" w:rsidRDefault="00AC168C" w:rsidP="00E41C45">
      <w:pPr>
        <w:jc w:val="left"/>
        <w:rPr>
          <w:rFonts w:ascii="Times New Roman" w:eastAsiaTheme="majorEastAsia" w:hAnsi="Times New Roman" w:cs="Times New Roman"/>
          <w:bCs/>
          <w:sz w:val="20"/>
          <w:szCs w:val="20"/>
        </w:rPr>
        <w:sectPr w:rsidR="00AC168C" w:rsidRPr="0084005B" w:rsidSect="006C7220">
          <w:type w:val="continuous"/>
          <w:pgSz w:w="16838" w:h="11906" w:orient="landscape" w:code="9"/>
          <w:pgMar w:top="1701" w:right="1985" w:bottom="1701" w:left="1701" w:header="851" w:footer="992" w:gutter="0"/>
          <w:lnNumType w:countBy="1" w:restart="continuous"/>
          <w:cols w:space="425"/>
          <w:docGrid w:linePitch="360"/>
        </w:sectPr>
      </w:pPr>
    </w:p>
    <w:p w14:paraId="05CE7A47" w14:textId="3468F3FF" w:rsidR="00AE003C" w:rsidRPr="00E71900" w:rsidRDefault="00AE003C" w:rsidP="0084005B">
      <w:pPr>
        <w:rPr>
          <w:rFonts w:ascii="Times New Roman" w:eastAsiaTheme="majorEastAsia" w:hAnsi="Times New Roman" w:cs="Times New Roman"/>
          <w:sz w:val="20"/>
          <w:szCs w:val="20"/>
        </w:rPr>
      </w:pPr>
    </w:p>
    <w:sectPr w:rsidR="00AE003C" w:rsidRPr="00E71900" w:rsidSect="0084005B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481BA5" w16cid:durableId="1FB91276"/>
  <w16cid:commentId w16cid:paraId="23C5C5CC" w16cid:durableId="1FB90F2A"/>
  <w16cid:commentId w16cid:paraId="598E0C92" w16cid:durableId="1FB90F2C"/>
  <w16cid:commentId w16cid:paraId="545C4F24" w16cid:durableId="1FB90F2D"/>
  <w16cid:commentId w16cid:paraId="5FCBC553" w16cid:durableId="1FB914AA"/>
  <w16cid:commentId w16cid:paraId="06D2524B" w16cid:durableId="1FB90F31"/>
  <w16cid:commentId w16cid:paraId="3D99B3FC" w16cid:durableId="1FB90F32"/>
  <w16cid:commentId w16cid:paraId="278244C9" w16cid:durableId="1FB90F33"/>
  <w16cid:commentId w16cid:paraId="3C526FEB" w16cid:durableId="1FB90F34"/>
  <w16cid:commentId w16cid:paraId="3D084076" w16cid:durableId="1FB90F35"/>
  <w16cid:commentId w16cid:paraId="46770CF6" w16cid:durableId="1FB90F36"/>
  <w16cid:commentId w16cid:paraId="5C61D680" w16cid:durableId="1FB90F37"/>
  <w16cid:commentId w16cid:paraId="17852EC7" w16cid:durableId="1FB90F38"/>
  <w16cid:commentId w16cid:paraId="6A65D016" w16cid:durableId="1FB90F39"/>
  <w16cid:commentId w16cid:paraId="10DF3F7B" w16cid:durableId="1FB90F3A"/>
  <w16cid:commentId w16cid:paraId="261983FE" w16cid:durableId="1FB90F3B"/>
  <w16cid:commentId w16cid:paraId="253F2BE0" w16cid:durableId="1FB90F3C"/>
  <w16cid:commentId w16cid:paraId="4AB162DB" w16cid:durableId="1FB90F3D"/>
  <w16cid:commentId w16cid:paraId="3677D93B" w16cid:durableId="1FB90F3E"/>
  <w16cid:commentId w16cid:paraId="69A4D1CB" w16cid:durableId="1FB90F3F"/>
  <w16cid:commentId w16cid:paraId="2F873F8E" w16cid:durableId="1FB90F40"/>
  <w16cid:commentId w16cid:paraId="31C69EF6" w16cid:durableId="1FB90F41"/>
  <w16cid:commentId w16cid:paraId="7DE38B6B" w16cid:durableId="1FB90F42"/>
  <w16cid:commentId w16cid:paraId="68F084F9" w16cid:durableId="1FB90F43"/>
  <w16cid:commentId w16cid:paraId="25ACC6DB" w16cid:durableId="1FB90F44"/>
  <w16cid:commentId w16cid:paraId="6244B1A8" w16cid:durableId="1FB90F45"/>
  <w16cid:commentId w16cid:paraId="37708DFD" w16cid:durableId="1FB90F46"/>
  <w16cid:commentId w16cid:paraId="42D3F5B0" w16cid:durableId="1FB90F47"/>
  <w16cid:commentId w16cid:paraId="1EFA7599" w16cid:durableId="1FB90F48"/>
  <w16cid:commentId w16cid:paraId="7EE03A87" w16cid:durableId="1FB90F49"/>
  <w16cid:commentId w16cid:paraId="5E3FF983" w16cid:durableId="1FB90F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E8219" w14:textId="77777777" w:rsidR="00F65915" w:rsidRDefault="00F65915" w:rsidP="00C14517">
      <w:r>
        <w:separator/>
      </w:r>
    </w:p>
  </w:endnote>
  <w:endnote w:type="continuationSeparator" w:id="0">
    <w:p w14:paraId="0D43011D" w14:textId="77777777" w:rsidR="00F65915" w:rsidRDefault="00F65915" w:rsidP="00C14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EB522D" w14:textId="77777777" w:rsidR="00F65915" w:rsidRDefault="00F65915" w:rsidP="00C14517">
      <w:r>
        <w:separator/>
      </w:r>
    </w:p>
  </w:footnote>
  <w:footnote w:type="continuationSeparator" w:id="0">
    <w:p w14:paraId="14B375BE" w14:textId="77777777" w:rsidR="00F65915" w:rsidRDefault="00F65915" w:rsidP="00C14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E314DF"/>
    <w:multiLevelType w:val="hybridMultilevel"/>
    <w:tmpl w:val="02943EA6"/>
    <w:lvl w:ilvl="0" w:tplc="29A0605C">
      <w:start w:val="2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479A2D0C"/>
    <w:multiLevelType w:val="hybridMultilevel"/>
    <w:tmpl w:val="EDE4EA6A"/>
    <w:lvl w:ilvl="0" w:tplc="E99245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9E778D9"/>
    <w:multiLevelType w:val="hybridMultilevel"/>
    <w:tmpl w:val="86E8D408"/>
    <w:lvl w:ilvl="0" w:tplc="CB9EEC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waxx2xe9ew5hesp2dvvzwzvz0zd0pzwr5v&quot;&gt;My EndNote Library&lt;record-ids&gt;&lt;item&gt;157&lt;/item&gt;&lt;item&gt;260&lt;/item&gt;&lt;item&gt;567&lt;/item&gt;&lt;item&gt;571&lt;/item&gt;&lt;item&gt;588&lt;/item&gt;&lt;item&gt;594&lt;/item&gt;&lt;item&gt;595&lt;/item&gt;&lt;item&gt;596&lt;/item&gt;&lt;item&gt;597&lt;/item&gt;&lt;item&gt;598&lt;/item&gt;&lt;item&gt;599&lt;/item&gt;&lt;item&gt;600&lt;/item&gt;&lt;item&gt;606&lt;/item&gt;&lt;item&gt;607&lt;/item&gt;&lt;/record-ids&gt;&lt;/item&gt;&lt;/Libraries&gt;"/>
  </w:docVars>
  <w:rsids>
    <w:rsidRoot w:val="00394E68"/>
    <w:rsid w:val="0000061E"/>
    <w:rsid w:val="00002208"/>
    <w:rsid w:val="00002ACC"/>
    <w:rsid w:val="00006376"/>
    <w:rsid w:val="00006F98"/>
    <w:rsid w:val="000100B5"/>
    <w:rsid w:val="00010F8D"/>
    <w:rsid w:val="00013595"/>
    <w:rsid w:val="0002015F"/>
    <w:rsid w:val="00023A83"/>
    <w:rsid w:val="000262F8"/>
    <w:rsid w:val="00033439"/>
    <w:rsid w:val="00033E3E"/>
    <w:rsid w:val="000345FF"/>
    <w:rsid w:val="000351E9"/>
    <w:rsid w:val="00036FF9"/>
    <w:rsid w:val="00037E8D"/>
    <w:rsid w:val="00040758"/>
    <w:rsid w:val="000407D7"/>
    <w:rsid w:val="000450C3"/>
    <w:rsid w:val="0004787D"/>
    <w:rsid w:val="000504B3"/>
    <w:rsid w:val="00050BD9"/>
    <w:rsid w:val="000513B6"/>
    <w:rsid w:val="00051731"/>
    <w:rsid w:val="00052384"/>
    <w:rsid w:val="00052D3A"/>
    <w:rsid w:val="00053CCF"/>
    <w:rsid w:val="00054906"/>
    <w:rsid w:val="000553DB"/>
    <w:rsid w:val="00055D36"/>
    <w:rsid w:val="00055F15"/>
    <w:rsid w:val="000569E6"/>
    <w:rsid w:val="0006266E"/>
    <w:rsid w:val="00063C50"/>
    <w:rsid w:val="000672EC"/>
    <w:rsid w:val="00070567"/>
    <w:rsid w:val="00080133"/>
    <w:rsid w:val="00082BD1"/>
    <w:rsid w:val="00094BF9"/>
    <w:rsid w:val="000A1A6E"/>
    <w:rsid w:val="000A3472"/>
    <w:rsid w:val="000A4A28"/>
    <w:rsid w:val="000B4CDB"/>
    <w:rsid w:val="000B5B0B"/>
    <w:rsid w:val="000B5B0D"/>
    <w:rsid w:val="000C0504"/>
    <w:rsid w:val="000C29DD"/>
    <w:rsid w:val="000C2E91"/>
    <w:rsid w:val="000C7AEA"/>
    <w:rsid w:val="000D40BD"/>
    <w:rsid w:val="000E1209"/>
    <w:rsid w:val="000E38D0"/>
    <w:rsid w:val="000E3ED7"/>
    <w:rsid w:val="000E42B4"/>
    <w:rsid w:val="000E6250"/>
    <w:rsid w:val="000F2A40"/>
    <w:rsid w:val="000F3A3D"/>
    <w:rsid w:val="000F4BB5"/>
    <w:rsid w:val="000F68DE"/>
    <w:rsid w:val="001031EF"/>
    <w:rsid w:val="00104450"/>
    <w:rsid w:val="0010594F"/>
    <w:rsid w:val="00106E05"/>
    <w:rsid w:val="00106EB7"/>
    <w:rsid w:val="00121CAB"/>
    <w:rsid w:val="0012293E"/>
    <w:rsid w:val="001266F4"/>
    <w:rsid w:val="00126A4E"/>
    <w:rsid w:val="001323CD"/>
    <w:rsid w:val="00132964"/>
    <w:rsid w:val="00135849"/>
    <w:rsid w:val="001361C9"/>
    <w:rsid w:val="00136895"/>
    <w:rsid w:val="00140AFB"/>
    <w:rsid w:val="001444FF"/>
    <w:rsid w:val="00146866"/>
    <w:rsid w:val="001477DF"/>
    <w:rsid w:val="001477FF"/>
    <w:rsid w:val="001527AA"/>
    <w:rsid w:val="00152F7A"/>
    <w:rsid w:val="00153AD8"/>
    <w:rsid w:val="00154C2D"/>
    <w:rsid w:val="00155418"/>
    <w:rsid w:val="001558E5"/>
    <w:rsid w:val="001561D5"/>
    <w:rsid w:val="00156996"/>
    <w:rsid w:val="00157731"/>
    <w:rsid w:val="001606AA"/>
    <w:rsid w:val="00161510"/>
    <w:rsid w:val="0016347C"/>
    <w:rsid w:val="00163CDD"/>
    <w:rsid w:val="001644DE"/>
    <w:rsid w:val="00171899"/>
    <w:rsid w:val="00171D67"/>
    <w:rsid w:val="00172162"/>
    <w:rsid w:val="0017237B"/>
    <w:rsid w:val="001736EF"/>
    <w:rsid w:val="001815F2"/>
    <w:rsid w:val="00182519"/>
    <w:rsid w:val="00185765"/>
    <w:rsid w:val="00186C06"/>
    <w:rsid w:val="00186C19"/>
    <w:rsid w:val="001871CE"/>
    <w:rsid w:val="00190072"/>
    <w:rsid w:val="001901C6"/>
    <w:rsid w:val="00191D3B"/>
    <w:rsid w:val="0019275F"/>
    <w:rsid w:val="00192FA5"/>
    <w:rsid w:val="00193997"/>
    <w:rsid w:val="001A0EA3"/>
    <w:rsid w:val="001A6191"/>
    <w:rsid w:val="001A69E4"/>
    <w:rsid w:val="001B09B4"/>
    <w:rsid w:val="001B1720"/>
    <w:rsid w:val="001B296E"/>
    <w:rsid w:val="001B5FB6"/>
    <w:rsid w:val="001C1079"/>
    <w:rsid w:val="001C1283"/>
    <w:rsid w:val="001C2080"/>
    <w:rsid w:val="001C2288"/>
    <w:rsid w:val="001C33FB"/>
    <w:rsid w:val="001C42F2"/>
    <w:rsid w:val="001C64D9"/>
    <w:rsid w:val="001C753E"/>
    <w:rsid w:val="001D3783"/>
    <w:rsid w:val="001D521C"/>
    <w:rsid w:val="001E1E27"/>
    <w:rsid w:val="001E354A"/>
    <w:rsid w:val="001E7FD5"/>
    <w:rsid w:val="001F11DB"/>
    <w:rsid w:val="001F2FA7"/>
    <w:rsid w:val="001F740B"/>
    <w:rsid w:val="00201737"/>
    <w:rsid w:val="00201CC8"/>
    <w:rsid w:val="0020212B"/>
    <w:rsid w:val="00204C05"/>
    <w:rsid w:val="00205E24"/>
    <w:rsid w:val="0020776C"/>
    <w:rsid w:val="002115F9"/>
    <w:rsid w:val="002119B5"/>
    <w:rsid w:val="00213056"/>
    <w:rsid w:val="00215F99"/>
    <w:rsid w:val="002172B3"/>
    <w:rsid w:val="002174C5"/>
    <w:rsid w:val="00224783"/>
    <w:rsid w:val="002248EE"/>
    <w:rsid w:val="00224E29"/>
    <w:rsid w:val="00225155"/>
    <w:rsid w:val="002271A5"/>
    <w:rsid w:val="002305F6"/>
    <w:rsid w:val="00234D38"/>
    <w:rsid w:val="00235BFE"/>
    <w:rsid w:val="002368DA"/>
    <w:rsid w:val="0024196E"/>
    <w:rsid w:val="00243304"/>
    <w:rsid w:val="00244BB9"/>
    <w:rsid w:val="00247684"/>
    <w:rsid w:val="00247F87"/>
    <w:rsid w:val="00250BED"/>
    <w:rsid w:val="00256645"/>
    <w:rsid w:val="00256A72"/>
    <w:rsid w:val="00256EBC"/>
    <w:rsid w:val="00260BED"/>
    <w:rsid w:val="00261F44"/>
    <w:rsid w:val="00262120"/>
    <w:rsid w:val="00265163"/>
    <w:rsid w:val="00267060"/>
    <w:rsid w:val="0026746E"/>
    <w:rsid w:val="00267D1A"/>
    <w:rsid w:val="00270D86"/>
    <w:rsid w:val="00271B7F"/>
    <w:rsid w:val="00274F0A"/>
    <w:rsid w:val="00285727"/>
    <w:rsid w:val="00296115"/>
    <w:rsid w:val="002966AF"/>
    <w:rsid w:val="002A0D41"/>
    <w:rsid w:val="002A4759"/>
    <w:rsid w:val="002B0591"/>
    <w:rsid w:val="002C517B"/>
    <w:rsid w:val="002C6D26"/>
    <w:rsid w:val="002D2B08"/>
    <w:rsid w:val="002D2F24"/>
    <w:rsid w:val="002D3FA1"/>
    <w:rsid w:val="002D71A0"/>
    <w:rsid w:val="002D7B9C"/>
    <w:rsid w:val="002E1284"/>
    <w:rsid w:val="002E4808"/>
    <w:rsid w:val="002E7B17"/>
    <w:rsid w:val="002F0E75"/>
    <w:rsid w:val="002F3D6E"/>
    <w:rsid w:val="002F6626"/>
    <w:rsid w:val="00300011"/>
    <w:rsid w:val="00305824"/>
    <w:rsid w:val="00310F27"/>
    <w:rsid w:val="00312ACA"/>
    <w:rsid w:val="00313BDA"/>
    <w:rsid w:val="00313C61"/>
    <w:rsid w:val="00314E8F"/>
    <w:rsid w:val="00314F5E"/>
    <w:rsid w:val="003258BD"/>
    <w:rsid w:val="00325DEA"/>
    <w:rsid w:val="0032742D"/>
    <w:rsid w:val="00327583"/>
    <w:rsid w:val="00327857"/>
    <w:rsid w:val="00327EF6"/>
    <w:rsid w:val="00331606"/>
    <w:rsid w:val="00341CE3"/>
    <w:rsid w:val="0034329C"/>
    <w:rsid w:val="00344A41"/>
    <w:rsid w:val="003453EE"/>
    <w:rsid w:val="003455C1"/>
    <w:rsid w:val="00345AC1"/>
    <w:rsid w:val="00346709"/>
    <w:rsid w:val="00347AB9"/>
    <w:rsid w:val="00347B21"/>
    <w:rsid w:val="003501D6"/>
    <w:rsid w:val="00363373"/>
    <w:rsid w:val="0036361C"/>
    <w:rsid w:val="00365BF2"/>
    <w:rsid w:val="0037007D"/>
    <w:rsid w:val="00370DEA"/>
    <w:rsid w:val="00372CEB"/>
    <w:rsid w:val="003771EB"/>
    <w:rsid w:val="00377BE8"/>
    <w:rsid w:val="003804A8"/>
    <w:rsid w:val="00385144"/>
    <w:rsid w:val="00387EAA"/>
    <w:rsid w:val="003911F5"/>
    <w:rsid w:val="00393107"/>
    <w:rsid w:val="00394E68"/>
    <w:rsid w:val="003A1D0D"/>
    <w:rsid w:val="003A3147"/>
    <w:rsid w:val="003A3F72"/>
    <w:rsid w:val="003A760C"/>
    <w:rsid w:val="003B1599"/>
    <w:rsid w:val="003B1ACD"/>
    <w:rsid w:val="003B51FD"/>
    <w:rsid w:val="003C6DBB"/>
    <w:rsid w:val="003C7673"/>
    <w:rsid w:val="003D0090"/>
    <w:rsid w:val="003D3211"/>
    <w:rsid w:val="003D583E"/>
    <w:rsid w:val="003E11AC"/>
    <w:rsid w:val="003E4986"/>
    <w:rsid w:val="003E5963"/>
    <w:rsid w:val="003E6513"/>
    <w:rsid w:val="0040119D"/>
    <w:rsid w:val="004031D2"/>
    <w:rsid w:val="004034C7"/>
    <w:rsid w:val="00411228"/>
    <w:rsid w:val="0041274E"/>
    <w:rsid w:val="00415B28"/>
    <w:rsid w:val="00417ED4"/>
    <w:rsid w:val="00423C9C"/>
    <w:rsid w:val="00424281"/>
    <w:rsid w:val="00425127"/>
    <w:rsid w:val="0043282B"/>
    <w:rsid w:val="004328D6"/>
    <w:rsid w:val="00432C31"/>
    <w:rsid w:val="004333ED"/>
    <w:rsid w:val="00435084"/>
    <w:rsid w:val="00435F46"/>
    <w:rsid w:val="00436CC8"/>
    <w:rsid w:val="00437C11"/>
    <w:rsid w:val="00437E57"/>
    <w:rsid w:val="00440C3E"/>
    <w:rsid w:val="004433FE"/>
    <w:rsid w:val="004435EE"/>
    <w:rsid w:val="004437AF"/>
    <w:rsid w:val="004460A7"/>
    <w:rsid w:val="00446DE5"/>
    <w:rsid w:val="00447898"/>
    <w:rsid w:val="004518F1"/>
    <w:rsid w:val="00452BF5"/>
    <w:rsid w:val="00455A12"/>
    <w:rsid w:val="004560EE"/>
    <w:rsid w:val="004574AE"/>
    <w:rsid w:val="0045750A"/>
    <w:rsid w:val="004577CE"/>
    <w:rsid w:val="00462F28"/>
    <w:rsid w:val="00463DA2"/>
    <w:rsid w:val="00464A85"/>
    <w:rsid w:val="00467231"/>
    <w:rsid w:val="0047609C"/>
    <w:rsid w:val="00476477"/>
    <w:rsid w:val="00483A7E"/>
    <w:rsid w:val="00483FE1"/>
    <w:rsid w:val="004877C2"/>
    <w:rsid w:val="00495510"/>
    <w:rsid w:val="00496AF2"/>
    <w:rsid w:val="004977D9"/>
    <w:rsid w:val="00497A1D"/>
    <w:rsid w:val="004A3555"/>
    <w:rsid w:val="004A35C5"/>
    <w:rsid w:val="004A73ED"/>
    <w:rsid w:val="004A799F"/>
    <w:rsid w:val="004B60D1"/>
    <w:rsid w:val="004C1172"/>
    <w:rsid w:val="004C4E8D"/>
    <w:rsid w:val="004C6F92"/>
    <w:rsid w:val="004D1991"/>
    <w:rsid w:val="004D673A"/>
    <w:rsid w:val="004E1832"/>
    <w:rsid w:val="004E77B3"/>
    <w:rsid w:val="004F03E6"/>
    <w:rsid w:val="004F06FB"/>
    <w:rsid w:val="004F24D5"/>
    <w:rsid w:val="004F6B6E"/>
    <w:rsid w:val="005014F0"/>
    <w:rsid w:val="00504309"/>
    <w:rsid w:val="00505FAB"/>
    <w:rsid w:val="00506140"/>
    <w:rsid w:val="005070F3"/>
    <w:rsid w:val="00507150"/>
    <w:rsid w:val="00515298"/>
    <w:rsid w:val="0051586D"/>
    <w:rsid w:val="00516085"/>
    <w:rsid w:val="005167E7"/>
    <w:rsid w:val="005169A3"/>
    <w:rsid w:val="00517D09"/>
    <w:rsid w:val="005317CB"/>
    <w:rsid w:val="00535717"/>
    <w:rsid w:val="00536DF1"/>
    <w:rsid w:val="00541F18"/>
    <w:rsid w:val="00545D83"/>
    <w:rsid w:val="00545E89"/>
    <w:rsid w:val="00546357"/>
    <w:rsid w:val="00547AF5"/>
    <w:rsid w:val="00551565"/>
    <w:rsid w:val="00551FEF"/>
    <w:rsid w:val="00553968"/>
    <w:rsid w:val="005615B0"/>
    <w:rsid w:val="005633DC"/>
    <w:rsid w:val="0056666C"/>
    <w:rsid w:val="00566887"/>
    <w:rsid w:val="00566AB9"/>
    <w:rsid w:val="005751E7"/>
    <w:rsid w:val="00577227"/>
    <w:rsid w:val="00577EA7"/>
    <w:rsid w:val="00580BF4"/>
    <w:rsid w:val="005844C2"/>
    <w:rsid w:val="00586462"/>
    <w:rsid w:val="00587FCF"/>
    <w:rsid w:val="00591054"/>
    <w:rsid w:val="005958E2"/>
    <w:rsid w:val="0059758C"/>
    <w:rsid w:val="005A02DB"/>
    <w:rsid w:val="005A2205"/>
    <w:rsid w:val="005A4754"/>
    <w:rsid w:val="005A79BB"/>
    <w:rsid w:val="005B4CC2"/>
    <w:rsid w:val="005B5528"/>
    <w:rsid w:val="005B7020"/>
    <w:rsid w:val="005B7571"/>
    <w:rsid w:val="005C3E59"/>
    <w:rsid w:val="005C3EE0"/>
    <w:rsid w:val="005C4C33"/>
    <w:rsid w:val="005C6B07"/>
    <w:rsid w:val="005C6C1E"/>
    <w:rsid w:val="005D0B8A"/>
    <w:rsid w:val="005D18E5"/>
    <w:rsid w:val="005D2F97"/>
    <w:rsid w:val="005D3866"/>
    <w:rsid w:val="005D3C2A"/>
    <w:rsid w:val="005D699A"/>
    <w:rsid w:val="005E3AC6"/>
    <w:rsid w:val="005E4CD6"/>
    <w:rsid w:val="005F0AC9"/>
    <w:rsid w:val="005F18F6"/>
    <w:rsid w:val="005F21F1"/>
    <w:rsid w:val="005F31EF"/>
    <w:rsid w:val="005F3E15"/>
    <w:rsid w:val="005F3E95"/>
    <w:rsid w:val="005F481B"/>
    <w:rsid w:val="005F657C"/>
    <w:rsid w:val="00602DED"/>
    <w:rsid w:val="0060415E"/>
    <w:rsid w:val="0061397C"/>
    <w:rsid w:val="0061687A"/>
    <w:rsid w:val="00616BB9"/>
    <w:rsid w:val="00617E25"/>
    <w:rsid w:val="00630772"/>
    <w:rsid w:val="0063316F"/>
    <w:rsid w:val="00634933"/>
    <w:rsid w:val="0063774A"/>
    <w:rsid w:val="00637DCC"/>
    <w:rsid w:val="00640339"/>
    <w:rsid w:val="006408F7"/>
    <w:rsid w:val="006410E0"/>
    <w:rsid w:val="00642B76"/>
    <w:rsid w:val="00643F94"/>
    <w:rsid w:val="006447C3"/>
    <w:rsid w:val="00645C65"/>
    <w:rsid w:val="006538FB"/>
    <w:rsid w:val="00654504"/>
    <w:rsid w:val="006613AF"/>
    <w:rsid w:val="00663D25"/>
    <w:rsid w:val="00665F90"/>
    <w:rsid w:val="006664B5"/>
    <w:rsid w:val="006811F4"/>
    <w:rsid w:val="006817A0"/>
    <w:rsid w:val="00681D47"/>
    <w:rsid w:val="006821F2"/>
    <w:rsid w:val="00691392"/>
    <w:rsid w:val="006919FB"/>
    <w:rsid w:val="00695AE0"/>
    <w:rsid w:val="00697EF8"/>
    <w:rsid w:val="006A178E"/>
    <w:rsid w:val="006A2969"/>
    <w:rsid w:val="006A4616"/>
    <w:rsid w:val="006A65D7"/>
    <w:rsid w:val="006A78D6"/>
    <w:rsid w:val="006A7A48"/>
    <w:rsid w:val="006B19B6"/>
    <w:rsid w:val="006B1B90"/>
    <w:rsid w:val="006C14C1"/>
    <w:rsid w:val="006C2F9A"/>
    <w:rsid w:val="006C35B2"/>
    <w:rsid w:val="006C53F3"/>
    <w:rsid w:val="006C6336"/>
    <w:rsid w:val="006C641C"/>
    <w:rsid w:val="006C6AF9"/>
    <w:rsid w:val="006C7220"/>
    <w:rsid w:val="006D1A45"/>
    <w:rsid w:val="006D203E"/>
    <w:rsid w:val="006D2CD5"/>
    <w:rsid w:val="006D750C"/>
    <w:rsid w:val="006D7DCF"/>
    <w:rsid w:val="006E0715"/>
    <w:rsid w:val="006E0958"/>
    <w:rsid w:val="006E23F6"/>
    <w:rsid w:val="006E3196"/>
    <w:rsid w:val="006E3FB0"/>
    <w:rsid w:val="006E79C0"/>
    <w:rsid w:val="006F072D"/>
    <w:rsid w:val="006F1805"/>
    <w:rsid w:val="006F1AAA"/>
    <w:rsid w:val="006F6A32"/>
    <w:rsid w:val="006F73AF"/>
    <w:rsid w:val="006F7752"/>
    <w:rsid w:val="00700D83"/>
    <w:rsid w:val="00700F76"/>
    <w:rsid w:val="00702306"/>
    <w:rsid w:val="00702F41"/>
    <w:rsid w:val="00705AB3"/>
    <w:rsid w:val="00706D9A"/>
    <w:rsid w:val="007071C7"/>
    <w:rsid w:val="00711F8E"/>
    <w:rsid w:val="0071462B"/>
    <w:rsid w:val="00715B46"/>
    <w:rsid w:val="00722C48"/>
    <w:rsid w:val="00726D7A"/>
    <w:rsid w:val="00734377"/>
    <w:rsid w:val="00740F7D"/>
    <w:rsid w:val="00741408"/>
    <w:rsid w:val="0074160A"/>
    <w:rsid w:val="007450CD"/>
    <w:rsid w:val="00747199"/>
    <w:rsid w:val="00750141"/>
    <w:rsid w:val="007525F9"/>
    <w:rsid w:val="0075293D"/>
    <w:rsid w:val="00754AA5"/>
    <w:rsid w:val="00755FCC"/>
    <w:rsid w:val="007578C0"/>
    <w:rsid w:val="00764710"/>
    <w:rsid w:val="0076580C"/>
    <w:rsid w:val="00767064"/>
    <w:rsid w:val="00767899"/>
    <w:rsid w:val="00771D31"/>
    <w:rsid w:val="00775AEC"/>
    <w:rsid w:val="00775C9B"/>
    <w:rsid w:val="00776755"/>
    <w:rsid w:val="00786354"/>
    <w:rsid w:val="00791A90"/>
    <w:rsid w:val="0079746F"/>
    <w:rsid w:val="007A0098"/>
    <w:rsid w:val="007A4015"/>
    <w:rsid w:val="007A4397"/>
    <w:rsid w:val="007A4CB5"/>
    <w:rsid w:val="007A4F57"/>
    <w:rsid w:val="007A58DB"/>
    <w:rsid w:val="007B1DBE"/>
    <w:rsid w:val="007B26CB"/>
    <w:rsid w:val="007B7030"/>
    <w:rsid w:val="007B7D87"/>
    <w:rsid w:val="007C3508"/>
    <w:rsid w:val="007C7813"/>
    <w:rsid w:val="007D22A6"/>
    <w:rsid w:val="007D35C4"/>
    <w:rsid w:val="007D3C37"/>
    <w:rsid w:val="007D6B4A"/>
    <w:rsid w:val="007D6CA1"/>
    <w:rsid w:val="007D6EC2"/>
    <w:rsid w:val="007E0966"/>
    <w:rsid w:val="007E6BDC"/>
    <w:rsid w:val="007F069C"/>
    <w:rsid w:val="007F2790"/>
    <w:rsid w:val="007F43F2"/>
    <w:rsid w:val="0080289F"/>
    <w:rsid w:val="00810966"/>
    <w:rsid w:val="00810A76"/>
    <w:rsid w:val="00811293"/>
    <w:rsid w:val="008118CD"/>
    <w:rsid w:val="00811B2B"/>
    <w:rsid w:val="00814B27"/>
    <w:rsid w:val="00823A2E"/>
    <w:rsid w:val="00824B92"/>
    <w:rsid w:val="00824E80"/>
    <w:rsid w:val="008362E2"/>
    <w:rsid w:val="00836598"/>
    <w:rsid w:val="0084005B"/>
    <w:rsid w:val="00841221"/>
    <w:rsid w:val="00841764"/>
    <w:rsid w:val="00841C62"/>
    <w:rsid w:val="00844CAA"/>
    <w:rsid w:val="008469C7"/>
    <w:rsid w:val="00850639"/>
    <w:rsid w:val="00850EC6"/>
    <w:rsid w:val="00852CCE"/>
    <w:rsid w:val="00853412"/>
    <w:rsid w:val="008539A3"/>
    <w:rsid w:val="0085709A"/>
    <w:rsid w:val="008605D8"/>
    <w:rsid w:val="008625CC"/>
    <w:rsid w:val="008641CB"/>
    <w:rsid w:val="008664E8"/>
    <w:rsid w:val="008747C1"/>
    <w:rsid w:val="00876CCE"/>
    <w:rsid w:val="00881C9C"/>
    <w:rsid w:val="0088589B"/>
    <w:rsid w:val="00887898"/>
    <w:rsid w:val="00893799"/>
    <w:rsid w:val="00894683"/>
    <w:rsid w:val="008959F4"/>
    <w:rsid w:val="008967B1"/>
    <w:rsid w:val="008A01AC"/>
    <w:rsid w:val="008A45D6"/>
    <w:rsid w:val="008B0035"/>
    <w:rsid w:val="008B18E0"/>
    <w:rsid w:val="008B4740"/>
    <w:rsid w:val="008B4FDA"/>
    <w:rsid w:val="008B50E8"/>
    <w:rsid w:val="008B66FE"/>
    <w:rsid w:val="008B7B7E"/>
    <w:rsid w:val="008C000B"/>
    <w:rsid w:val="008C38EB"/>
    <w:rsid w:val="008C4FC9"/>
    <w:rsid w:val="008C6E10"/>
    <w:rsid w:val="008C6FDD"/>
    <w:rsid w:val="008C7287"/>
    <w:rsid w:val="008C7C65"/>
    <w:rsid w:val="008D016F"/>
    <w:rsid w:val="008D040A"/>
    <w:rsid w:val="008D0BF3"/>
    <w:rsid w:val="008D29D3"/>
    <w:rsid w:val="008D2F20"/>
    <w:rsid w:val="008D385F"/>
    <w:rsid w:val="008E026E"/>
    <w:rsid w:val="008E10C8"/>
    <w:rsid w:val="008E3FA4"/>
    <w:rsid w:val="008E7DBA"/>
    <w:rsid w:val="008E7DF1"/>
    <w:rsid w:val="008F0E69"/>
    <w:rsid w:val="008F25EF"/>
    <w:rsid w:val="008F32BC"/>
    <w:rsid w:val="008F3FC8"/>
    <w:rsid w:val="008F439E"/>
    <w:rsid w:val="008F4EFC"/>
    <w:rsid w:val="008F7455"/>
    <w:rsid w:val="00901DD7"/>
    <w:rsid w:val="00904AEF"/>
    <w:rsid w:val="0090699C"/>
    <w:rsid w:val="00906B61"/>
    <w:rsid w:val="00910474"/>
    <w:rsid w:val="00911451"/>
    <w:rsid w:val="00912F0B"/>
    <w:rsid w:val="00913815"/>
    <w:rsid w:val="00913BA9"/>
    <w:rsid w:val="0091424F"/>
    <w:rsid w:val="009148BD"/>
    <w:rsid w:val="00916F59"/>
    <w:rsid w:val="00920817"/>
    <w:rsid w:val="00921519"/>
    <w:rsid w:val="009229B1"/>
    <w:rsid w:val="00923A9A"/>
    <w:rsid w:val="00927737"/>
    <w:rsid w:val="00930E8E"/>
    <w:rsid w:val="009401D0"/>
    <w:rsid w:val="009446D6"/>
    <w:rsid w:val="00944873"/>
    <w:rsid w:val="00946EF7"/>
    <w:rsid w:val="00947F78"/>
    <w:rsid w:val="0095261F"/>
    <w:rsid w:val="00955815"/>
    <w:rsid w:val="00957C34"/>
    <w:rsid w:val="00962508"/>
    <w:rsid w:val="00962C0D"/>
    <w:rsid w:val="00970E11"/>
    <w:rsid w:val="009713F8"/>
    <w:rsid w:val="009719EC"/>
    <w:rsid w:val="009720DF"/>
    <w:rsid w:val="00973208"/>
    <w:rsid w:val="00975344"/>
    <w:rsid w:val="00980A6B"/>
    <w:rsid w:val="0098797E"/>
    <w:rsid w:val="00991265"/>
    <w:rsid w:val="009912CF"/>
    <w:rsid w:val="00991BFB"/>
    <w:rsid w:val="009A16E0"/>
    <w:rsid w:val="009A6394"/>
    <w:rsid w:val="009B2C1C"/>
    <w:rsid w:val="009B322B"/>
    <w:rsid w:val="009B51D4"/>
    <w:rsid w:val="009B716C"/>
    <w:rsid w:val="009B7C49"/>
    <w:rsid w:val="009C3EA2"/>
    <w:rsid w:val="009C5129"/>
    <w:rsid w:val="009C5C42"/>
    <w:rsid w:val="009C722D"/>
    <w:rsid w:val="009C794E"/>
    <w:rsid w:val="009D0A20"/>
    <w:rsid w:val="009E3103"/>
    <w:rsid w:val="009E57C3"/>
    <w:rsid w:val="009E625A"/>
    <w:rsid w:val="009E6CF6"/>
    <w:rsid w:val="009E6EB4"/>
    <w:rsid w:val="009E7BDA"/>
    <w:rsid w:val="009F3A1C"/>
    <w:rsid w:val="00A00C3D"/>
    <w:rsid w:val="00A02119"/>
    <w:rsid w:val="00A0393B"/>
    <w:rsid w:val="00A04794"/>
    <w:rsid w:val="00A05FB0"/>
    <w:rsid w:val="00A06E05"/>
    <w:rsid w:val="00A109FA"/>
    <w:rsid w:val="00A138BC"/>
    <w:rsid w:val="00A151AC"/>
    <w:rsid w:val="00A15FA3"/>
    <w:rsid w:val="00A175CA"/>
    <w:rsid w:val="00A20432"/>
    <w:rsid w:val="00A20BD8"/>
    <w:rsid w:val="00A218DE"/>
    <w:rsid w:val="00A21E30"/>
    <w:rsid w:val="00A26B9D"/>
    <w:rsid w:val="00A3360D"/>
    <w:rsid w:val="00A33D76"/>
    <w:rsid w:val="00A36D99"/>
    <w:rsid w:val="00A372DF"/>
    <w:rsid w:val="00A40E1E"/>
    <w:rsid w:val="00A41936"/>
    <w:rsid w:val="00A457D8"/>
    <w:rsid w:val="00A52E92"/>
    <w:rsid w:val="00A55C2A"/>
    <w:rsid w:val="00A561D7"/>
    <w:rsid w:val="00A561E9"/>
    <w:rsid w:val="00A56901"/>
    <w:rsid w:val="00A57078"/>
    <w:rsid w:val="00A5757A"/>
    <w:rsid w:val="00A60D79"/>
    <w:rsid w:val="00A61646"/>
    <w:rsid w:val="00A7008C"/>
    <w:rsid w:val="00A7052F"/>
    <w:rsid w:val="00A715FE"/>
    <w:rsid w:val="00A71CA3"/>
    <w:rsid w:val="00A742F5"/>
    <w:rsid w:val="00A80580"/>
    <w:rsid w:val="00A80740"/>
    <w:rsid w:val="00A81766"/>
    <w:rsid w:val="00A81E6E"/>
    <w:rsid w:val="00A87636"/>
    <w:rsid w:val="00A90013"/>
    <w:rsid w:val="00A9117D"/>
    <w:rsid w:val="00A91B88"/>
    <w:rsid w:val="00A9304A"/>
    <w:rsid w:val="00A93D16"/>
    <w:rsid w:val="00A94CBD"/>
    <w:rsid w:val="00AA3689"/>
    <w:rsid w:val="00AA74F4"/>
    <w:rsid w:val="00AB12B9"/>
    <w:rsid w:val="00AB15C9"/>
    <w:rsid w:val="00AB1EC2"/>
    <w:rsid w:val="00AB3DAE"/>
    <w:rsid w:val="00AB56CA"/>
    <w:rsid w:val="00AB6E18"/>
    <w:rsid w:val="00AB7AAE"/>
    <w:rsid w:val="00AC168C"/>
    <w:rsid w:val="00AC241C"/>
    <w:rsid w:val="00AD17B9"/>
    <w:rsid w:val="00AD2629"/>
    <w:rsid w:val="00AD3C87"/>
    <w:rsid w:val="00AE003C"/>
    <w:rsid w:val="00AE4AB4"/>
    <w:rsid w:val="00AE6E29"/>
    <w:rsid w:val="00AE7064"/>
    <w:rsid w:val="00AF2674"/>
    <w:rsid w:val="00AF679A"/>
    <w:rsid w:val="00B0069C"/>
    <w:rsid w:val="00B045E6"/>
    <w:rsid w:val="00B06CFA"/>
    <w:rsid w:val="00B07815"/>
    <w:rsid w:val="00B120F7"/>
    <w:rsid w:val="00B15009"/>
    <w:rsid w:val="00B15119"/>
    <w:rsid w:val="00B156EB"/>
    <w:rsid w:val="00B16A22"/>
    <w:rsid w:val="00B1723D"/>
    <w:rsid w:val="00B20BD5"/>
    <w:rsid w:val="00B2301D"/>
    <w:rsid w:val="00B234B7"/>
    <w:rsid w:val="00B24D78"/>
    <w:rsid w:val="00B256AB"/>
    <w:rsid w:val="00B27D5F"/>
    <w:rsid w:val="00B30DA9"/>
    <w:rsid w:val="00B311A6"/>
    <w:rsid w:val="00B317C4"/>
    <w:rsid w:val="00B31CE2"/>
    <w:rsid w:val="00B32016"/>
    <w:rsid w:val="00B32B5F"/>
    <w:rsid w:val="00B32EDE"/>
    <w:rsid w:val="00B341E3"/>
    <w:rsid w:val="00B34B52"/>
    <w:rsid w:val="00B377D6"/>
    <w:rsid w:val="00B37CD5"/>
    <w:rsid w:val="00B40B2D"/>
    <w:rsid w:val="00B410E9"/>
    <w:rsid w:val="00B43D06"/>
    <w:rsid w:val="00B44CC6"/>
    <w:rsid w:val="00B46A84"/>
    <w:rsid w:val="00B47010"/>
    <w:rsid w:val="00B47F03"/>
    <w:rsid w:val="00B533EA"/>
    <w:rsid w:val="00B53788"/>
    <w:rsid w:val="00B55E19"/>
    <w:rsid w:val="00B61B27"/>
    <w:rsid w:val="00B62856"/>
    <w:rsid w:val="00B6346F"/>
    <w:rsid w:val="00B6470F"/>
    <w:rsid w:val="00B668BA"/>
    <w:rsid w:val="00B70BE1"/>
    <w:rsid w:val="00B70DE8"/>
    <w:rsid w:val="00B71ECC"/>
    <w:rsid w:val="00B774AE"/>
    <w:rsid w:val="00B810BA"/>
    <w:rsid w:val="00B83487"/>
    <w:rsid w:val="00B839D4"/>
    <w:rsid w:val="00B933EB"/>
    <w:rsid w:val="00B93B1E"/>
    <w:rsid w:val="00BA1C19"/>
    <w:rsid w:val="00BB68F2"/>
    <w:rsid w:val="00BC1243"/>
    <w:rsid w:val="00BC1A44"/>
    <w:rsid w:val="00BC36D5"/>
    <w:rsid w:val="00BC51AE"/>
    <w:rsid w:val="00BC6707"/>
    <w:rsid w:val="00BD09E5"/>
    <w:rsid w:val="00BD215C"/>
    <w:rsid w:val="00BD43E7"/>
    <w:rsid w:val="00BD4A44"/>
    <w:rsid w:val="00BD6FF0"/>
    <w:rsid w:val="00BD7C62"/>
    <w:rsid w:val="00BE1CA0"/>
    <w:rsid w:val="00BE1EDD"/>
    <w:rsid w:val="00BE6FE5"/>
    <w:rsid w:val="00BF1122"/>
    <w:rsid w:val="00BF2901"/>
    <w:rsid w:val="00BF7090"/>
    <w:rsid w:val="00C03DC1"/>
    <w:rsid w:val="00C04158"/>
    <w:rsid w:val="00C047E8"/>
    <w:rsid w:val="00C04E6E"/>
    <w:rsid w:val="00C06FC8"/>
    <w:rsid w:val="00C101EF"/>
    <w:rsid w:val="00C10EB8"/>
    <w:rsid w:val="00C1186A"/>
    <w:rsid w:val="00C12BAD"/>
    <w:rsid w:val="00C14517"/>
    <w:rsid w:val="00C1461E"/>
    <w:rsid w:val="00C166F7"/>
    <w:rsid w:val="00C2528D"/>
    <w:rsid w:val="00C32069"/>
    <w:rsid w:val="00C353FD"/>
    <w:rsid w:val="00C40286"/>
    <w:rsid w:val="00C439AC"/>
    <w:rsid w:val="00C44D31"/>
    <w:rsid w:val="00C45A49"/>
    <w:rsid w:val="00C5086D"/>
    <w:rsid w:val="00C517BF"/>
    <w:rsid w:val="00C54522"/>
    <w:rsid w:val="00C5457B"/>
    <w:rsid w:val="00C56DD8"/>
    <w:rsid w:val="00C62B03"/>
    <w:rsid w:val="00C63194"/>
    <w:rsid w:val="00C6425E"/>
    <w:rsid w:val="00C67E2D"/>
    <w:rsid w:val="00C71DBB"/>
    <w:rsid w:val="00C73A51"/>
    <w:rsid w:val="00C74379"/>
    <w:rsid w:val="00C74C84"/>
    <w:rsid w:val="00C75E8C"/>
    <w:rsid w:val="00C832BA"/>
    <w:rsid w:val="00C85FA9"/>
    <w:rsid w:val="00C867DC"/>
    <w:rsid w:val="00C91CBA"/>
    <w:rsid w:val="00C9319F"/>
    <w:rsid w:val="00C935E7"/>
    <w:rsid w:val="00C9594A"/>
    <w:rsid w:val="00C972F1"/>
    <w:rsid w:val="00CA0991"/>
    <w:rsid w:val="00CA0DDA"/>
    <w:rsid w:val="00CA2550"/>
    <w:rsid w:val="00CA30BC"/>
    <w:rsid w:val="00CA4B22"/>
    <w:rsid w:val="00CA5277"/>
    <w:rsid w:val="00CA5D27"/>
    <w:rsid w:val="00CA5DE2"/>
    <w:rsid w:val="00CA6726"/>
    <w:rsid w:val="00CB2180"/>
    <w:rsid w:val="00CB3284"/>
    <w:rsid w:val="00CB33D9"/>
    <w:rsid w:val="00CB369D"/>
    <w:rsid w:val="00CB5F6B"/>
    <w:rsid w:val="00CB5F82"/>
    <w:rsid w:val="00CC19CE"/>
    <w:rsid w:val="00CC5564"/>
    <w:rsid w:val="00CD1B24"/>
    <w:rsid w:val="00CD2CD0"/>
    <w:rsid w:val="00CD5EC3"/>
    <w:rsid w:val="00CE1C1F"/>
    <w:rsid w:val="00CE7078"/>
    <w:rsid w:val="00CF0113"/>
    <w:rsid w:val="00CF1B01"/>
    <w:rsid w:val="00CF2F45"/>
    <w:rsid w:val="00CF7047"/>
    <w:rsid w:val="00CF72A0"/>
    <w:rsid w:val="00D0220E"/>
    <w:rsid w:val="00D04B72"/>
    <w:rsid w:val="00D05010"/>
    <w:rsid w:val="00D057AD"/>
    <w:rsid w:val="00D05FB6"/>
    <w:rsid w:val="00D1056F"/>
    <w:rsid w:val="00D10F7E"/>
    <w:rsid w:val="00D127D6"/>
    <w:rsid w:val="00D157B2"/>
    <w:rsid w:val="00D20364"/>
    <w:rsid w:val="00D20C00"/>
    <w:rsid w:val="00D25104"/>
    <w:rsid w:val="00D30423"/>
    <w:rsid w:val="00D304AF"/>
    <w:rsid w:val="00D31381"/>
    <w:rsid w:val="00D3253F"/>
    <w:rsid w:val="00D32ACE"/>
    <w:rsid w:val="00D33BF7"/>
    <w:rsid w:val="00D341C1"/>
    <w:rsid w:val="00D431F5"/>
    <w:rsid w:val="00D44683"/>
    <w:rsid w:val="00D5209B"/>
    <w:rsid w:val="00D5374A"/>
    <w:rsid w:val="00D54574"/>
    <w:rsid w:val="00D6032B"/>
    <w:rsid w:val="00D61199"/>
    <w:rsid w:val="00D620D0"/>
    <w:rsid w:val="00D65905"/>
    <w:rsid w:val="00D6799B"/>
    <w:rsid w:val="00D7179D"/>
    <w:rsid w:val="00D74C06"/>
    <w:rsid w:val="00D75CB5"/>
    <w:rsid w:val="00D76E21"/>
    <w:rsid w:val="00D77000"/>
    <w:rsid w:val="00D7718B"/>
    <w:rsid w:val="00D77703"/>
    <w:rsid w:val="00D82023"/>
    <w:rsid w:val="00D84CCC"/>
    <w:rsid w:val="00D87E32"/>
    <w:rsid w:val="00D94267"/>
    <w:rsid w:val="00D965EB"/>
    <w:rsid w:val="00D97F7E"/>
    <w:rsid w:val="00DA42C4"/>
    <w:rsid w:val="00DA5D4A"/>
    <w:rsid w:val="00DA64BD"/>
    <w:rsid w:val="00DA722A"/>
    <w:rsid w:val="00DA7AB3"/>
    <w:rsid w:val="00DB1CFE"/>
    <w:rsid w:val="00DB449B"/>
    <w:rsid w:val="00DB73DF"/>
    <w:rsid w:val="00DC13B2"/>
    <w:rsid w:val="00DC3203"/>
    <w:rsid w:val="00DC3A58"/>
    <w:rsid w:val="00DC4544"/>
    <w:rsid w:val="00DC49C0"/>
    <w:rsid w:val="00DC5383"/>
    <w:rsid w:val="00DC5458"/>
    <w:rsid w:val="00DD0256"/>
    <w:rsid w:val="00DD3871"/>
    <w:rsid w:val="00DD6574"/>
    <w:rsid w:val="00DE04D4"/>
    <w:rsid w:val="00DE0F80"/>
    <w:rsid w:val="00DE10A4"/>
    <w:rsid w:val="00DE291D"/>
    <w:rsid w:val="00DE3B74"/>
    <w:rsid w:val="00DE5FB0"/>
    <w:rsid w:val="00DF3D8A"/>
    <w:rsid w:val="00DF5A6A"/>
    <w:rsid w:val="00E00D3E"/>
    <w:rsid w:val="00E00FC4"/>
    <w:rsid w:val="00E01E60"/>
    <w:rsid w:val="00E02FD5"/>
    <w:rsid w:val="00E05D22"/>
    <w:rsid w:val="00E06E89"/>
    <w:rsid w:val="00E10521"/>
    <w:rsid w:val="00E1133F"/>
    <w:rsid w:val="00E121AD"/>
    <w:rsid w:val="00E1376B"/>
    <w:rsid w:val="00E139D6"/>
    <w:rsid w:val="00E15BE5"/>
    <w:rsid w:val="00E172FB"/>
    <w:rsid w:val="00E176A6"/>
    <w:rsid w:val="00E17716"/>
    <w:rsid w:val="00E17F92"/>
    <w:rsid w:val="00E2368C"/>
    <w:rsid w:val="00E24D34"/>
    <w:rsid w:val="00E2780D"/>
    <w:rsid w:val="00E27C69"/>
    <w:rsid w:val="00E316B6"/>
    <w:rsid w:val="00E31D67"/>
    <w:rsid w:val="00E31DD6"/>
    <w:rsid w:val="00E32D0E"/>
    <w:rsid w:val="00E33172"/>
    <w:rsid w:val="00E37E80"/>
    <w:rsid w:val="00E40020"/>
    <w:rsid w:val="00E40D98"/>
    <w:rsid w:val="00E411D8"/>
    <w:rsid w:val="00E41C45"/>
    <w:rsid w:val="00E421E8"/>
    <w:rsid w:val="00E43C0F"/>
    <w:rsid w:val="00E4408C"/>
    <w:rsid w:val="00E44895"/>
    <w:rsid w:val="00E47065"/>
    <w:rsid w:val="00E5178D"/>
    <w:rsid w:val="00E5215C"/>
    <w:rsid w:val="00E57CE8"/>
    <w:rsid w:val="00E61F0C"/>
    <w:rsid w:val="00E62EE3"/>
    <w:rsid w:val="00E6730A"/>
    <w:rsid w:val="00E71900"/>
    <w:rsid w:val="00E71F83"/>
    <w:rsid w:val="00E72E4A"/>
    <w:rsid w:val="00E7380A"/>
    <w:rsid w:val="00E74CE3"/>
    <w:rsid w:val="00E7754B"/>
    <w:rsid w:val="00E77B03"/>
    <w:rsid w:val="00E80FC6"/>
    <w:rsid w:val="00E828C5"/>
    <w:rsid w:val="00E8316C"/>
    <w:rsid w:val="00E85457"/>
    <w:rsid w:val="00E90F6E"/>
    <w:rsid w:val="00E92236"/>
    <w:rsid w:val="00E92655"/>
    <w:rsid w:val="00E93693"/>
    <w:rsid w:val="00EA1AB6"/>
    <w:rsid w:val="00EA1FFB"/>
    <w:rsid w:val="00EA3828"/>
    <w:rsid w:val="00EA4E13"/>
    <w:rsid w:val="00EA4E5B"/>
    <w:rsid w:val="00EA58D9"/>
    <w:rsid w:val="00EA7716"/>
    <w:rsid w:val="00EB04BC"/>
    <w:rsid w:val="00EB386A"/>
    <w:rsid w:val="00EB5893"/>
    <w:rsid w:val="00EC18FF"/>
    <w:rsid w:val="00EC1D6E"/>
    <w:rsid w:val="00EC1D7F"/>
    <w:rsid w:val="00EC3CE5"/>
    <w:rsid w:val="00ED16AE"/>
    <w:rsid w:val="00ED7A09"/>
    <w:rsid w:val="00EE1592"/>
    <w:rsid w:val="00EE232D"/>
    <w:rsid w:val="00EE2A1F"/>
    <w:rsid w:val="00EE6321"/>
    <w:rsid w:val="00EE6F18"/>
    <w:rsid w:val="00EF10A4"/>
    <w:rsid w:val="00EF2ECB"/>
    <w:rsid w:val="00EF3647"/>
    <w:rsid w:val="00EF4B3B"/>
    <w:rsid w:val="00EF4C31"/>
    <w:rsid w:val="00EF4F92"/>
    <w:rsid w:val="00EF6613"/>
    <w:rsid w:val="00EF776B"/>
    <w:rsid w:val="00F02CD9"/>
    <w:rsid w:val="00F06888"/>
    <w:rsid w:val="00F07F06"/>
    <w:rsid w:val="00F116BD"/>
    <w:rsid w:val="00F12598"/>
    <w:rsid w:val="00F1454C"/>
    <w:rsid w:val="00F208D4"/>
    <w:rsid w:val="00F22593"/>
    <w:rsid w:val="00F22B10"/>
    <w:rsid w:val="00F25C60"/>
    <w:rsid w:val="00F30654"/>
    <w:rsid w:val="00F316F0"/>
    <w:rsid w:val="00F31F27"/>
    <w:rsid w:val="00F33445"/>
    <w:rsid w:val="00F37767"/>
    <w:rsid w:val="00F4022C"/>
    <w:rsid w:val="00F40660"/>
    <w:rsid w:val="00F44A0E"/>
    <w:rsid w:val="00F47AB7"/>
    <w:rsid w:val="00F5102F"/>
    <w:rsid w:val="00F52387"/>
    <w:rsid w:val="00F5521D"/>
    <w:rsid w:val="00F55738"/>
    <w:rsid w:val="00F6420D"/>
    <w:rsid w:val="00F65915"/>
    <w:rsid w:val="00F65A27"/>
    <w:rsid w:val="00F72331"/>
    <w:rsid w:val="00F74001"/>
    <w:rsid w:val="00F7430E"/>
    <w:rsid w:val="00F75355"/>
    <w:rsid w:val="00F75912"/>
    <w:rsid w:val="00F76931"/>
    <w:rsid w:val="00F76972"/>
    <w:rsid w:val="00F77D30"/>
    <w:rsid w:val="00F77F00"/>
    <w:rsid w:val="00F80ACF"/>
    <w:rsid w:val="00F82662"/>
    <w:rsid w:val="00F82D7C"/>
    <w:rsid w:val="00F85FEC"/>
    <w:rsid w:val="00F90AE7"/>
    <w:rsid w:val="00F91A64"/>
    <w:rsid w:val="00F9208A"/>
    <w:rsid w:val="00F9261E"/>
    <w:rsid w:val="00F93DE5"/>
    <w:rsid w:val="00F950F9"/>
    <w:rsid w:val="00F95E4D"/>
    <w:rsid w:val="00FA1809"/>
    <w:rsid w:val="00FA2421"/>
    <w:rsid w:val="00FA25EA"/>
    <w:rsid w:val="00FA75B0"/>
    <w:rsid w:val="00FB1473"/>
    <w:rsid w:val="00FB1E1A"/>
    <w:rsid w:val="00FB2266"/>
    <w:rsid w:val="00FB28E5"/>
    <w:rsid w:val="00FB44D2"/>
    <w:rsid w:val="00FB48C4"/>
    <w:rsid w:val="00FC2150"/>
    <w:rsid w:val="00FC237B"/>
    <w:rsid w:val="00FC25BD"/>
    <w:rsid w:val="00FC3435"/>
    <w:rsid w:val="00FC71C3"/>
    <w:rsid w:val="00FC78A5"/>
    <w:rsid w:val="00FD0FCE"/>
    <w:rsid w:val="00FD3EE5"/>
    <w:rsid w:val="00FD5BE2"/>
    <w:rsid w:val="00FE037F"/>
    <w:rsid w:val="00FE4BED"/>
    <w:rsid w:val="00FE4E34"/>
    <w:rsid w:val="00FF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DBB2A9F"/>
  <w15:docId w15:val="{6EA48760-32ED-4143-A025-2E06D4AC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4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5E8C"/>
  </w:style>
  <w:style w:type="paragraph" w:styleId="a4">
    <w:name w:val="List Paragraph"/>
    <w:basedOn w:val="a"/>
    <w:uiPriority w:val="34"/>
    <w:qFormat/>
    <w:rsid w:val="00F07F06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C145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14517"/>
  </w:style>
  <w:style w:type="paragraph" w:styleId="a7">
    <w:name w:val="footer"/>
    <w:basedOn w:val="a"/>
    <w:link w:val="a8"/>
    <w:uiPriority w:val="99"/>
    <w:unhideWhenUsed/>
    <w:rsid w:val="00C145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14517"/>
  </w:style>
  <w:style w:type="paragraph" w:styleId="a9">
    <w:name w:val="Balloon Text"/>
    <w:basedOn w:val="a"/>
    <w:link w:val="aa"/>
    <w:uiPriority w:val="99"/>
    <w:semiHidden/>
    <w:unhideWhenUsed/>
    <w:rsid w:val="00010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10F8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Strong"/>
    <w:basedOn w:val="a0"/>
    <w:uiPriority w:val="22"/>
    <w:qFormat/>
    <w:rsid w:val="00EF3647"/>
    <w:rPr>
      <w:b/>
      <w:bCs/>
    </w:rPr>
  </w:style>
  <w:style w:type="table" w:styleId="ac">
    <w:name w:val="Table Grid"/>
    <w:basedOn w:val="a1"/>
    <w:uiPriority w:val="39"/>
    <w:rsid w:val="008C6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8C6E1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2">
    <w:name w:val="Plain Table 2"/>
    <w:basedOn w:val="a1"/>
    <w:uiPriority w:val="42"/>
    <w:rsid w:val="00AE6E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d">
    <w:name w:val="annotation reference"/>
    <w:basedOn w:val="a0"/>
    <w:uiPriority w:val="99"/>
    <w:semiHidden/>
    <w:unhideWhenUsed/>
    <w:rsid w:val="00841221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41221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4122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41221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4122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20BD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20BD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0BD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20BD5"/>
    <w:rPr>
      <w:rFonts w:ascii="Century" w:hAnsi="Century"/>
      <w:noProof/>
      <w:sz w:val="20"/>
    </w:rPr>
  </w:style>
  <w:style w:type="character" w:styleId="af2">
    <w:name w:val="Hyperlink"/>
    <w:basedOn w:val="a0"/>
    <w:uiPriority w:val="99"/>
    <w:unhideWhenUsed/>
    <w:rsid w:val="00B20BD5"/>
    <w:rPr>
      <w:color w:val="0563C1" w:themeColor="hyperlink"/>
      <w:u w:val="single"/>
    </w:rPr>
  </w:style>
  <w:style w:type="paragraph" w:styleId="af3">
    <w:name w:val="Revision"/>
    <w:hidden/>
    <w:uiPriority w:val="99"/>
    <w:semiHidden/>
    <w:rsid w:val="00372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5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7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9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2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2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8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6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1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2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0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9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4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58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86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8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9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0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0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33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3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285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3B6F1-8A8A-4512-BC6B-861ADCAC8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O BUN</dc:creator>
  <cp:keywords/>
  <dc:description/>
  <cp:lastModifiedBy>文 靖子</cp:lastModifiedBy>
  <cp:revision>21</cp:revision>
  <cp:lastPrinted>2019-02-17T09:07:00Z</cp:lastPrinted>
  <dcterms:created xsi:type="dcterms:W3CDTF">2019-02-17T06:46:00Z</dcterms:created>
  <dcterms:modified xsi:type="dcterms:W3CDTF">2019-08-01T04:46:00Z</dcterms:modified>
</cp:coreProperties>
</file>